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7CE50" w14:textId="77777777" w:rsidR="006347B5" w:rsidRDefault="006347B5" w:rsidP="006347B5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435EA023" wp14:editId="20324944">
            <wp:extent cx="5760720" cy="2045617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760720" cy="20456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A2D8A9" w14:textId="77777777" w:rsidR="006347B5" w:rsidRDefault="006347B5" w:rsidP="006347B5">
      <w:pPr>
        <w:pStyle w:val="Default"/>
        <w:spacing w:line="360" w:lineRule="auto"/>
        <w:jc w:val="both"/>
        <w:rPr>
          <w:iCs/>
          <w:color w:val="auto"/>
          <w:lang w:val="en-US"/>
        </w:rPr>
      </w:pPr>
      <w:r w:rsidRPr="004B7504">
        <w:rPr>
          <w:b/>
          <w:iCs/>
          <w:color w:val="auto"/>
          <w:lang w:val="en-US"/>
        </w:rPr>
        <w:t xml:space="preserve">Supplementary Figure 8. </w:t>
      </w:r>
      <w:r w:rsidRPr="006C20E0">
        <w:rPr>
          <w:bCs/>
          <w:iCs/>
          <w:lang w:val="en-US"/>
        </w:rPr>
        <w:t xml:space="preserve">EVT801 </w:t>
      </w:r>
      <w:r w:rsidRPr="004B7504">
        <w:rPr>
          <w:bCs/>
          <w:iCs/>
          <w:color w:val="auto"/>
          <w:lang w:val="en-US"/>
        </w:rPr>
        <w:t>and sorafenib show opposing effects on</w:t>
      </w:r>
      <w:r w:rsidRPr="006C20E0">
        <w:rPr>
          <w:bCs/>
          <w:iCs/>
          <w:lang w:val="en-US"/>
        </w:rPr>
        <w:t xml:space="preserve"> blood pressure</w:t>
      </w:r>
      <w:r>
        <w:rPr>
          <w:bCs/>
          <w:iCs/>
          <w:lang w:val="en-US"/>
        </w:rPr>
        <w:t xml:space="preserve"> in rats</w:t>
      </w:r>
      <w:r w:rsidRPr="006C20E0">
        <w:rPr>
          <w:bCs/>
          <w:iCs/>
          <w:lang w:val="en-US"/>
        </w:rPr>
        <w:t>.</w:t>
      </w:r>
      <w:r w:rsidRPr="004B7504">
        <w:rPr>
          <w:bCs/>
          <w:iCs/>
          <w:color w:val="auto"/>
          <w:lang w:val="en-US"/>
        </w:rPr>
        <w:t xml:space="preserve"> </w:t>
      </w:r>
      <w:r w:rsidRPr="004B7504">
        <w:rPr>
          <w:iCs/>
          <w:color w:val="auto"/>
          <w:lang w:val="en-US"/>
        </w:rPr>
        <w:t>(A) Monitoring of the blood pressure over 24 h after single oral administration of 100 mg/kg EVT801 or 500 mg/kg of EVT801, compared to animals treated with vehicle. (B) Monitoring of the blood pressure over 24 h after single oral administration of 10 mg/kg sorafenib, 30 mg/kg sorafenib or 100 mg/kg of sorafenib, compared to animals treated with vehicle.</w:t>
      </w:r>
    </w:p>
    <w:p w14:paraId="281FC194" w14:textId="77777777" w:rsidR="00CA2E9F" w:rsidRPr="006347B5" w:rsidRDefault="00CA2E9F">
      <w:pPr>
        <w:rPr>
          <w:lang w:val="en-US"/>
        </w:rPr>
      </w:pPr>
    </w:p>
    <w:sectPr w:rsidR="00CA2E9F" w:rsidRPr="006347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7B5"/>
    <w:rsid w:val="00091ACC"/>
    <w:rsid w:val="001269B7"/>
    <w:rsid w:val="006347B5"/>
    <w:rsid w:val="008F0C60"/>
    <w:rsid w:val="009368E1"/>
    <w:rsid w:val="009C1F9C"/>
    <w:rsid w:val="00AA0BA1"/>
    <w:rsid w:val="00B1166C"/>
    <w:rsid w:val="00CA2E9F"/>
    <w:rsid w:val="00E16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89BD87"/>
  <w15:chartTrackingRefBased/>
  <w15:docId w15:val="{0445B703-741E-4F0F-8EF8-BA2A34E9F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47B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6347B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B89512B2BBED4381E45DEC4540A3F1" ma:contentTypeVersion="18" ma:contentTypeDescription="Create a new document." ma:contentTypeScope="" ma:versionID="508836dc168df946351f3a9d011a8677">
  <xsd:schema xmlns:xsd="http://www.w3.org/2001/XMLSchema" xmlns:xs="http://www.w3.org/2001/XMLSchema" xmlns:p="http://schemas.microsoft.com/office/2006/metadata/properties" xmlns:ns2="04e46d63-798d-46b7-aa15-190fe934cb68" xmlns:ns3="da3da7b1-4b17-4df4-a0c3-96d427e4f6e4" targetNamespace="http://schemas.microsoft.com/office/2006/metadata/properties" ma:root="true" ma:fieldsID="39cfe942c00983e3eee8a9dcce7e1de0" ns2:_="" ns3:_="">
    <xsd:import namespace="04e46d63-798d-46b7-aa15-190fe934cb68"/>
    <xsd:import namespace="da3da7b1-4b17-4df4-a0c3-96d427e4f6e4"/>
    <xsd:element name="properties">
      <xsd:complexType>
        <xsd:sequence>
          <xsd:element name="documentManagement">
            <xsd:complexType>
              <xsd:all>
                <xsd:element ref="ns2:Category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e46d63-798d-46b7-aa15-190fe934cb68" elementFormDefault="qualified">
    <xsd:import namespace="http://schemas.microsoft.com/office/2006/documentManagement/types"/>
    <xsd:import namespace="http://schemas.microsoft.com/office/infopath/2007/PartnerControls"/>
    <xsd:element name="Category" ma:index="8" nillable="true" ma:displayName="Category" ma:description="Use for whatever best suits your purpose" ma:internalName="Category" ma:readOnly="false">
      <xsd:simpleType>
        <xsd:restriction base="dms:Text">
          <xsd:maxLength value="255"/>
        </xsd:restriction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798df830-da7c-4a70-be05-bdc6d3a1df3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3da7b1-4b17-4df4-a0c3-96d427e4f6e4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44d77e9b-d663-427f-b0ed-7e6bf1ac282b}" ma:internalName="TaxCatchAll" ma:showField="CatchAllData" ma:web="da3da7b1-4b17-4df4-a0c3-96d427e4f6e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ategory xmlns="04e46d63-798d-46b7-aa15-190fe934cb68" xsi:nil="true"/>
    <TaxCatchAll xmlns="da3da7b1-4b17-4df4-a0c3-96d427e4f6e4" xsi:nil="true"/>
    <lcf76f155ced4ddcb4097134ff3c332f xmlns="04e46d63-798d-46b7-aa15-190fe934cb6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49CFA43-BBFF-4FF0-BD49-DFCB520E0987}"/>
</file>

<file path=customXml/itemProps2.xml><?xml version="1.0" encoding="utf-8"?>
<ds:datastoreItem xmlns:ds="http://schemas.openxmlformats.org/officeDocument/2006/customXml" ds:itemID="{24A704FA-2CBF-4BA8-B27E-15020807ED75}"/>
</file>

<file path=customXml/itemProps3.xml><?xml version="1.0" encoding="utf-8"?>
<ds:datastoreItem xmlns:ds="http://schemas.openxmlformats.org/officeDocument/2006/customXml" ds:itemID="{5DCA5595-55C1-48CF-B64E-F7962944035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85</Characters>
  <Application>Microsoft Office Word</Application>
  <DocSecurity>0</DocSecurity>
  <Lines>3</Lines>
  <Paragraphs>1</Paragraphs>
  <ScaleCrop>false</ScaleCrop>
  <Company>Evotec</Company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aillasse</dc:creator>
  <cp:keywords/>
  <dc:description/>
  <cp:lastModifiedBy>Michael Paillasse</cp:lastModifiedBy>
  <cp:revision>1</cp:revision>
  <dcterms:created xsi:type="dcterms:W3CDTF">2022-10-26T12:49:00Z</dcterms:created>
  <dcterms:modified xsi:type="dcterms:W3CDTF">2022-10-26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B89512B2BBED4381E45DEC4540A3F1</vt:lpwstr>
  </property>
</Properties>
</file>